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7B4C8" w14:textId="71F3D83D" w:rsidR="00060963" w:rsidRDefault="005D3625" w:rsidP="00773674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3B3B01"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="004460E4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FE2CC5">
        <w:rPr>
          <w:rFonts w:ascii="Arial" w:hAnsi="Arial" w:cs="Arial"/>
          <w:b/>
          <w:bCs/>
          <w:sz w:val="22"/>
          <w:szCs w:val="22"/>
          <w:lang w:val="en-US"/>
        </w:rPr>
        <w:t>S2</w:t>
      </w:r>
      <w:r w:rsidRPr="003B3B01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3071F9" w:rsidRPr="003B3B01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53091B" w:rsidRPr="003B3B01">
        <w:rPr>
          <w:rFonts w:ascii="Arial" w:hAnsi="Arial" w:cs="Arial"/>
          <w:b/>
          <w:bCs/>
          <w:sz w:val="22"/>
          <w:szCs w:val="22"/>
          <w:lang w:val="en-US"/>
        </w:rPr>
        <w:t xml:space="preserve">Frequency </w:t>
      </w:r>
      <w:r w:rsidR="003071F9" w:rsidRPr="003B3B01">
        <w:rPr>
          <w:rFonts w:ascii="Arial" w:hAnsi="Arial" w:cs="Arial"/>
          <w:b/>
          <w:bCs/>
          <w:sz w:val="22"/>
          <w:szCs w:val="22"/>
          <w:lang w:val="en-US"/>
        </w:rPr>
        <w:t xml:space="preserve">of </w:t>
      </w:r>
      <w:r w:rsidR="004460E4" w:rsidRPr="004460E4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100A10</w:t>
      </w:r>
      <w:r w:rsidR="0053091B" w:rsidRPr="003B3B01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8C4BAA" w:rsidRPr="003B3B01">
        <w:rPr>
          <w:rFonts w:ascii="Arial" w:hAnsi="Arial" w:cs="Arial"/>
          <w:b/>
          <w:bCs/>
          <w:sz w:val="22"/>
          <w:szCs w:val="22"/>
          <w:lang w:val="en-US"/>
        </w:rPr>
        <w:t>genotype</w:t>
      </w:r>
      <w:r w:rsidR="0053091B" w:rsidRPr="003B3B01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8C4BAA" w:rsidRPr="003B3B01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3071F9" w:rsidRPr="003B3B01">
        <w:rPr>
          <w:rFonts w:ascii="Arial" w:hAnsi="Arial" w:cs="Arial"/>
          <w:b/>
          <w:bCs/>
          <w:sz w:val="22"/>
          <w:szCs w:val="22"/>
          <w:lang w:val="en-US"/>
        </w:rPr>
        <w:t xml:space="preserve">among cases of </w:t>
      </w:r>
      <w:r w:rsidR="00726415" w:rsidRPr="003B3B01">
        <w:rPr>
          <w:rFonts w:ascii="Arial" w:hAnsi="Arial" w:cs="Arial"/>
          <w:b/>
          <w:bCs/>
          <w:sz w:val="22"/>
          <w:szCs w:val="22"/>
          <w:lang w:val="en-US"/>
        </w:rPr>
        <w:t>IPA</w:t>
      </w:r>
      <w:r w:rsidR="003071F9" w:rsidRPr="003B3B01">
        <w:rPr>
          <w:rFonts w:ascii="Arial" w:hAnsi="Arial" w:cs="Arial"/>
          <w:b/>
          <w:bCs/>
          <w:sz w:val="22"/>
          <w:szCs w:val="22"/>
          <w:lang w:val="en-US"/>
        </w:rPr>
        <w:t xml:space="preserve"> and contro</w:t>
      </w:r>
      <w:r w:rsidR="00F27A71" w:rsidRPr="003B3B01">
        <w:rPr>
          <w:rFonts w:ascii="Arial" w:hAnsi="Arial" w:cs="Arial"/>
          <w:b/>
          <w:bCs/>
          <w:sz w:val="22"/>
          <w:szCs w:val="22"/>
          <w:lang w:val="en-US"/>
        </w:rPr>
        <w:t>ls</w:t>
      </w:r>
      <w:r w:rsidR="004460E4">
        <w:rPr>
          <w:rFonts w:ascii="Arial" w:hAnsi="Arial" w:cs="Arial"/>
          <w:b/>
          <w:bCs/>
          <w:sz w:val="22"/>
          <w:szCs w:val="22"/>
          <w:lang w:val="en-US"/>
        </w:rPr>
        <w:t>, and association test results.</w:t>
      </w:r>
    </w:p>
    <w:p w14:paraId="32BB8A3B" w14:textId="77777777" w:rsidR="007C495B" w:rsidRPr="003B3B01" w:rsidRDefault="007C495B" w:rsidP="00773674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F6F4674" w14:textId="77777777" w:rsidR="00FF4298" w:rsidRPr="003B3B01" w:rsidRDefault="00FF4298">
      <w:pPr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41" w:rightFromText="141" w:vertAnchor="page" w:horzAnchor="margin" w:tblpX="425" w:tblpY="2111"/>
        <w:tblW w:w="93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418"/>
        <w:gridCol w:w="1236"/>
        <w:gridCol w:w="1661"/>
        <w:gridCol w:w="1316"/>
        <w:gridCol w:w="1275"/>
        <w:gridCol w:w="1276"/>
        <w:gridCol w:w="1134"/>
      </w:tblGrid>
      <w:tr w:rsidR="009E3863" w:rsidRPr="00F55CE8" w14:paraId="3FB4AE01" w14:textId="77777777" w:rsidTr="003B3B01">
        <w:trPr>
          <w:trHeight w:val="416"/>
        </w:trPr>
        <w:tc>
          <w:tcPr>
            <w:tcW w:w="1418" w:type="dxa"/>
            <w:vMerge w:val="restart"/>
            <w:shd w:val="clear" w:color="auto" w:fill="FFFFFF"/>
            <w:vAlign w:val="center"/>
          </w:tcPr>
          <w:p w14:paraId="6B809DA7" w14:textId="2B6322C8" w:rsidR="009E3863" w:rsidRPr="00F55CE8" w:rsidRDefault="009E3863" w:rsidP="003B3B0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NP rs# </w:t>
            </w:r>
            <w:r w:rsidR="00F55CE8" w:rsidRPr="00F55CE8">
              <w:rPr>
                <w:rFonts w:ascii="Arial" w:hAnsi="Arial" w:cs="Arial"/>
                <w:b/>
                <w:sz w:val="22"/>
                <w:szCs w:val="22"/>
                <w:lang w:val="en-US"/>
              </w:rPr>
              <w:t>(alleles)</w:t>
            </w:r>
          </w:p>
        </w:tc>
        <w:tc>
          <w:tcPr>
            <w:tcW w:w="1236" w:type="dxa"/>
            <w:vMerge w:val="restart"/>
            <w:shd w:val="clear" w:color="auto" w:fill="FFFFFF"/>
            <w:vAlign w:val="center"/>
          </w:tcPr>
          <w:p w14:paraId="402CF246" w14:textId="186118D6" w:rsidR="009E3863" w:rsidRPr="00F55CE8" w:rsidRDefault="009E3863" w:rsidP="003B3B01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enome</w:t>
            </w:r>
          </w:p>
        </w:tc>
        <w:tc>
          <w:tcPr>
            <w:tcW w:w="1661" w:type="dxa"/>
            <w:vMerge w:val="restart"/>
            <w:shd w:val="clear" w:color="auto" w:fill="FFFFFF"/>
            <w:vAlign w:val="center"/>
          </w:tcPr>
          <w:p w14:paraId="175742C5" w14:textId="2B063369" w:rsidR="009E3863" w:rsidRPr="00F55CE8" w:rsidRDefault="00F55CE8" w:rsidP="003B3B01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tients</w:t>
            </w:r>
          </w:p>
        </w:tc>
        <w:tc>
          <w:tcPr>
            <w:tcW w:w="3867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A94328" w14:textId="77777777" w:rsidR="009E3863" w:rsidRPr="00F55CE8" w:rsidRDefault="009E3863" w:rsidP="003B3B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b/>
                <w:sz w:val="22"/>
                <w:szCs w:val="22"/>
                <w:lang w:val="en-US"/>
              </w:rPr>
              <w:t>Genotype, n (%)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3D8202DD" w14:textId="77777777" w:rsidR="009E3863" w:rsidRPr="00F55CE8" w:rsidRDefault="009E3863" w:rsidP="003B3B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460E4">
              <w:rPr>
                <w:rFonts w:ascii="Arial" w:hAnsi="Arial" w:cs="Arial"/>
                <w:b/>
                <w:i/>
                <w:iCs/>
                <w:sz w:val="22"/>
                <w:szCs w:val="22"/>
                <w:lang w:val="en-US"/>
              </w:rPr>
              <w:t>P</w:t>
            </w:r>
            <w:r w:rsidRPr="00F55CE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9E3863" w:rsidRPr="00F55CE8" w14:paraId="06246BAC" w14:textId="77777777" w:rsidTr="003B3B01">
        <w:trPr>
          <w:trHeight w:val="554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842E6A" w14:textId="77777777" w:rsidR="009E3863" w:rsidRPr="00F55CE8" w:rsidRDefault="009E3863" w:rsidP="003B3B0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6F54804" w14:textId="77777777" w:rsidR="009E3863" w:rsidRPr="00F55CE8" w:rsidRDefault="009E3863" w:rsidP="003B3B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D87B12" w14:textId="77777777" w:rsidR="009E3863" w:rsidRPr="00F55CE8" w:rsidRDefault="009E3863" w:rsidP="003B3B01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DF65587" w14:textId="7CF73874" w:rsidR="009E3863" w:rsidRPr="00F55CE8" w:rsidRDefault="005940B2" w:rsidP="003B3B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b/>
                <w:sz w:val="22"/>
                <w:szCs w:val="22"/>
                <w:lang w:val="en-US"/>
              </w:rPr>
              <w:t>A</w:t>
            </w:r>
            <w:r w:rsidR="009E3863" w:rsidRPr="00F55CE8">
              <w:rPr>
                <w:rFonts w:ascii="Arial" w:hAnsi="Arial" w:cs="Arial"/>
                <w:b/>
                <w:sz w:val="22"/>
                <w:szCs w:val="22"/>
                <w:lang w:val="en-US"/>
              </w:rPr>
              <w:t>/</w:t>
            </w:r>
            <w:r w:rsidRPr="00F55CE8">
              <w:rPr>
                <w:rFonts w:ascii="Arial" w:hAnsi="Arial" w:cs="Arial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3BFCC7" w14:textId="1FBF22E6" w:rsidR="009E3863" w:rsidRPr="00F55CE8" w:rsidRDefault="005940B2" w:rsidP="003B3B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b/>
                <w:sz w:val="22"/>
                <w:szCs w:val="22"/>
                <w:lang w:val="en-US"/>
              </w:rPr>
              <w:t>A</w:t>
            </w:r>
            <w:r w:rsidR="009E3863" w:rsidRPr="00F55CE8">
              <w:rPr>
                <w:rFonts w:ascii="Arial" w:hAnsi="Arial" w:cs="Arial"/>
                <w:b/>
                <w:sz w:val="22"/>
                <w:szCs w:val="22"/>
                <w:lang w:val="en-US"/>
              </w:rPr>
              <w:t>/</w:t>
            </w:r>
            <w:r w:rsidRPr="00F55CE8">
              <w:rPr>
                <w:rFonts w:ascii="Arial" w:hAnsi="Arial" w:cs="Arial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5D24E0" w14:textId="0CE7D938" w:rsidR="009E3863" w:rsidRPr="00F55CE8" w:rsidRDefault="005940B2" w:rsidP="003B3B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b/>
                <w:sz w:val="22"/>
                <w:szCs w:val="22"/>
                <w:lang w:val="en-US"/>
              </w:rPr>
              <w:t>a</w:t>
            </w:r>
            <w:r w:rsidR="009E3863" w:rsidRPr="00F55CE8">
              <w:rPr>
                <w:rFonts w:ascii="Arial" w:hAnsi="Arial" w:cs="Arial"/>
                <w:b/>
                <w:sz w:val="22"/>
                <w:szCs w:val="22"/>
                <w:lang w:val="en-US"/>
              </w:rPr>
              <w:t>/</w:t>
            </w:r>
            <w:r w:rsidRPr="00F55CE8">
              <w:rPr>
                <w:rFonts w:ascii="Arial" w:hAnsi="Arial" w:cs="Arial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5C8342" w14:textId="77777777" w:rsidR="009E3863" w:rsidRPr="00F55CE8" w:rsidRDefault="009E3863" w:rsidP="003B3B01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18262E" w:rsidRPr="00F55CE8" w14:paraId="05219090" w14:textId="77777777" w:rsidTr="0036535D">
        <w:tc>
          <w:tcPr>
            <w:tcW w:w="1418" w:type="dxa"/>
            <w:vMerge w:val="restart"/>
            <w:shd w:val="clear" w:color="auto" w:fill="FFFFFF"/>
          </w:tcPr>
          <w:p w14:paraId="15317AD3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rs1873311</w:t>
            </w:r>
          </w:p>
          <w:p w14:paraId="43D173BA" w14:textId="591BF33D" w:rsidR="00F55CE8" w:rsidRPr="00F55CE8" w:rsidRDefault="00F55CE8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(T&gt;C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51826E" w14:textId="6B3AB3F0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FFFF"/>
          </w:tcPr>
          <w:p w14:paraId="3305AA53" w14:textId="20975FFA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IPA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FFFFF"/>
          </w:tcPr>
          <w:p w14:paraId="7B640F5C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94 (84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48AE3B20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7 (15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5F1F1A75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746E08E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0.96</w:t>
            </w:r>
          </w:p>
        </w:tc>
      </w:tr>
      <w:tr w:rsidR="0018262E" w:rsidRPr="00F55CE8" w14:paraId="6385D3EC" w14:textId="77777777" w:rsidTr="003B3B01">
        <w:tc>
          <w:tcPr>
            <w:tcW w:w="1418" w:type="dxa"/>
            <w:vMerge/>
            <w:shd w:val="clear" w:color="auto" w:fill="FFFFFF"/>
          </w:tcPr>
          <w:p w14:paraId="73B3AA25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E93325F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00033C4" w14:textId="1D5573AE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2CEA419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314 (84.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C7A07E8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56 (15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08E3915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2 (0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B30A064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8262E" w:rsidRPr="00F55CE8" w14:paraId="08F0D117" w14:textId="77777777" w:rsidTr="003B3B01">
        <w:tc>
          <w:tcPr>
            <w:tcW w:w="1418" w:type="dxa"/>
            <w:vMerge/>
            <w:shd w:val="clear" w:color="auto" w:fill="FFFFFF"/>
          </w:tcPr>
          <w:p w14:paraId="21ABB926" w14:textId="49E3F432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EAB57A" w14:textId="3CB29959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FFFF"/>
          </w:tcPr>
          <w:p w14:paraId="6E40FEE1" w14:textId="046179BB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IPA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FFFFF"/>
          </w:tcPr>
          <w:p w14:paraId="4E7EFDB7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98 (88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78D8389C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1 (9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1A009E6D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2 (1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24CA88DA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0.026</w:t>
            </w:r>
          </w:p>
        </w:tc>
      </w:tr>
      <w:tr w:rsidR="0018262E" w:rsidRPr="00F55CE8" w14:paraId="55559C7E" w14:textId="77777777" w:rsidTr="003B3B01"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1992142F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41D04BA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84B0925" w14:textId="6FE4B8FD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1AAA569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304 (81.7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A98863B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67 (18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8628483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 (0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8271D5" w14:textId="77777777" w:rsidR="0018262E" w:rsidRPr="00F55CE8" w:rsidRDefault="0018262E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D3911" w:rsidRPr="00F55CE8" w14:paraId="1EB8DCF8" w14:textId="77777777" w:rsidTr="003B3B01"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5C0103A6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rs12083193</w:t>
            </w:r>
          </w:p>
          <w:p w14:paraId="09A38927" w14:textId="4CEE05D6" w:rsidR="00F55CE8" w:rsidRPr="00F55CE8" w:rsidRDefault="00F55CE8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(G&gt;C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1D16266" w14:textId="025E89B8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8B8DCF7" w14:textId="0831EAD1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IPA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701B783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55 (49.6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7E9F6E2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47 (42.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5B0EADC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9 (8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F2EBA95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0.97</w:t>
            </w:r>
          </w:p>
        </w:tc>
      </w:tr>
      <w:tr w:rsidR="005D3911" w:rsidRPr="00F55CE8" w14:paraId="3BDC2327" w14:textId="77777777" w:rsidTr="003B3B01">
        <w:tc>
          <w:tcPr>
            <w:tcW w:w="1418" w:type="dxa"/>
            <w:vMerge/>
            <w:shd w:val="clear" w:color="auto" w:fill="FFFFFF"/>
          </w:tcPr>
          <w:p w14:paraId="3501CCB8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1177248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B87F9EB" w14:textId="68FA0848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A8B63F8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79 (48.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086F264" w14:textId="5C1CBD28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62 (43.</w:t>
            </w:r>
            <w:r w:rsidR="00D6720C" w:rsidRPr="00F55CE8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40DC33E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31 (8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F07DDFE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</w:p>
        </w:tc>
      </w:tr>
      <w:tr w:rsidR="005D3911" w:rsidRPr="00F55CE8" w14:paraId="780212D4" w14:textId="77777777" w:rsidTr="003B3B01">
        <w:tc>
          <w:tcPr>
            <w:tcW w:w="1418" w:type="dxa"/>
            <w:vMerge/>
            <w:shd w:val="clear" w:color="auto" w:fill="FFFFFF"/>
          </w:tcPr>
          <w:p w14:paraId="4E1A60B9" w14:textId="0AAB2CF9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FD7A2A" w14:textId="51018006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FFFF"/>
          </w:tcPr>
          <w:p w14:paraId="6B4478BE" w14:textId="7030F8B4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IPA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FFFFF"/>
          </w:tcPr>
          <w:p w14:paraId="3CD908E9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54 (48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14:paraId="6D379E18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41 (36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14:paraId="09B8FB8E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6 (14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8971B61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0.24</w:t>
            </w:r>
          </w:p>
        </w:tc>
      </w:tr>
      <w:tr w:rsidR="005D3911" w:rsidRPr="00F55CE8" w14:paraId="5545D7BE" w14:textId="77777777" w:rsidTr="003B3B01"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29950DF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EC0263F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C881150" w14:textId="2501FC16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B0CED0C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72 (46.2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9EECE09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64 (44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962FF97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36 (9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5F43945" w14:textId="77777777" w:rsidR="005D3911" w:rsidRPr="00F55CE8" w:rsidRDefault="005D3911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5516D" w:rsidRPr="00F55CE8" w14:paraId="5535CAD9" w14:textId="77777777" w:rsidTr="003B3B01"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5FF072F4" w14:textId="77777777" w:rsidR="00B5516D" w:rsidRDefault="00B5516D" w:rsidP="003B3B01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F55CE8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rs11204922</w:t>
            </w:r>
          </w:p>
          <w:p w14:paraId="0A03B5DC" w14:textId="7BF79F90" w:rsidR="00F55CE8" w:rsidRPr="00F55CE8" w:rsidRDefault="00F55CE8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(T&gt;C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B647D42" w14:textId="59A1D73E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92619A0" w14:textId="1D51FC15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IPA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5B2085B" w14:textId="7DC4DBA3" w:rsidR="00B5516D" w:rsidRPr="00F55CE8" w:rsidRDefault="00726819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38 (34.2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9F78737" w14:textId="4A3F44AE" w:rsidR="00B5516D" w:rsidRPr="00F55CE8" w:rsidRDefault="008F2E8C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726819" w:rsidRPr="00F55CE8">
              <w:rPr>
                <w:rFonts w:ascii="Arial" w:hAnsi="Arial" w:cs="Arial"/>
                <w:sz w:val="22"/>
                <w:szCs w:val="22"/>
                <w:lang w:val="en-US"/>
              </w:rPr>
              <w:t>7 (51.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80B2212" w14:textId="043A68FD" w:rsidR="00B5516D" w:rsidRPr="00F55CE8" w:rsidRDefault="008F2E8C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726819" w:rsidRPr="00F55CE8">
              <w:rPr>
                <w:rFonts w:ascii="Arial" w:hAnsi="Arial" w:cs="Arial"/>
                <w:sz w:val="22"/>
                <w:szCs w:val="22"/>
                <w:lang w:val="en-US"/>
              </w:rPr>
              <w:t>6 (14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E26E542" w14:textId="6787327A" w:rsidR="00B5516D" w:rsidRPr="00F55CE8" w:rsidRDefault="00726819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0.96</w:t>
            </w:r>
          </w:p>
        </w:tc>
      </w:tr>
      <w:tr w:rsidR="00B5516D" w:rsidRPr="00F55CE8" w14:paraId="7463649C" w14:textId="77777777" w:rsidTr="003B3B01">
        <w:tc>
          <w:tcPr>
            <w:tcW w:w="1418" w:type="dxa"/>
            <w:vMerge/>
            <w:shd w:val="clear" w:color="auto" w:fill="FFFFFF"/>
          </w:tcPr>
          <w:p w14:paraId="2C9529A4" w14:textId="77777777" w:rsidR="00B5516D" w:rsidRPr="00F55CE8" w:rsidRDefault="00B5516D" w:rsidP="003B3B01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16B3784" w14:textId="77777777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93DB2F9" w14:textId="21AB6AFF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F07C337" w14:textId="1220CB59" w:rsidR="00B5516D" w:rsidRPr="00F55CE8" w:rsidRDefault="008F2E8C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  <w:r w:rsidR="00726819" w:rsidRPr="00F55CE8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32.3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7D8D6C5" w14:textId="20E9A9E6" w:rsidR="00B5516D" w:rsidRPr="00F55CE8" w:rsidRDefault="008F2E8C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  <w:r w:rsidR="00726819" w:rsidRPr="00F55CE8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53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4B4097A" w14:textId="706ABF6C" w:rsidR="00B5516D" w:rsidRPr="00F55CE8" w:rsidRDefault="008F2E8C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726819" w:rsidRPr="00F55CE8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14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9DC52DA" w14:textId="77777777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5516D" w:rsidRPr="00F55CE8" w14:paraId="50D9B0A0" w14:textId="77777777" w:rsidTr="003B3B01">
        <w:tc>
          <w:tcPr>
            <w:tcW w:w="1418" w:type="dxa"/>
            <w:vMerge/>
            <w:shd w:val="clear" w:color="auto" w:fill="FFFFFF"/>
          </w:tcPr>
          <w:p w14:paraId="5E486772" w14:textId="77777777" w:rsidR="00B5516D" w:rsidRPr="00F55CE8" w:rsidRDefault="00B5516D" w:rsidP="003B3B01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AB55E27" w14:textId="30CB3BEB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AE9BA90" w14:textId="1BF81E5A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IPA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3A6E939" w14:textId="562AD39C" w:rsidR="00B5516D" w:rsidRPr="00F55CE8" w:rsidRDefault="00726819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42 (37.8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54E116A" w14:textId="60CB7DB8" w:rsidR="00B5516D" w:rsidRPr="00F55CE8" w:rsidRDefault="00726819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54 (48.</w:t>
            </w:r>
            <w:r w:rsidR="00AB669E" w:rsidRPr="00F55CE8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EFEE3F4" w14:textId="1180B5C0" w:rsidR="00B5516D" w:rsidRPr="00F55CE8" w:rsidRDefault="00726819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  <w:r w:rsidR="002B3422"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13.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37BD651" w14:textId="75525762" w:rsidR="00B5516D" w:rsidRPr="00F55CE8" w:rsidRDefault="002B3422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0.71</w:t>
            </w:r>
          </w:p>
        </w:tc>
      </w:tr>
      <w:tr w:rsidR="00B5516D" w:rsidRPr="00F55CE8" w14:paraId="77C6C252" w14:textId="77777777" w:rsidTr="003B3B01"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9E8D54A" w14:textId="77777777" w:rsidR="00B5516D" w:rsidRPr="00F55CE8" w:rsidRDefault="00B5516D" w:rsidP="003B3B01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44B497B" w14:textId="77777777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74EC61B" w14:textId="193F18B5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412CC28" w14:textId="00F1AF39" w:rsidR="00B5516D" w:rsidRPr="00F55CE8" w:rsidRDefault="00726819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25</w:t>
            </w:r>
            <w:r w:rsidR="002B3422"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33.6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02EE5E9" w14:textId="5688421B" w:rsidR="00B5516D" w:rsidRPr="00F55CE8" w:rsidRDefault="00726819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92</w:t>
            </w:r>
            <w:r w:rsidR="002B3422"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51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236EB25" w14:textId="35246438" w:rsidR="00B5516D" w:rsidRPr="00F55CE8" w:rsidRDefault="00726819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55</w:t>
            </w:r>
            <w:r w:rsidR="002B3422"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14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FE7B990" w14:textId="77777777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5516D" w:rsidRPr="00F55CE8" w14:paraId="5373ADAB" w14:textId="77777777" w:rsidTr="003B3B01"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3F213FF" w14:textId="77777777" w:rsidR="00B5516D" w:rsidRDefault="00B5516D" w:rsidP="003B3B01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 w:rsidRPr="00F55CE8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rs2338019</w:t>
            </w:r>
          </w:p>
          <w:p w14:paraId="2D957134" w14:textId="13127A05" w:rsidR="00DF4383" w:rsidRPr="00F55CE8" w:rsidRDefault="00DF4383" w:rsidP="003B3B01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(T&gt;C)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924B686" w14:textId="5387665E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07B1C53" w14:textId="147E80E3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IPA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DFAA0B3" w14:textId="1641A2D2" w:rsidR="00B5516D" w:rsidRPr="00F55CE8" w:rsidRDefault="006F4AFF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5B6859" w:rsidRPr="00F55CE8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5B6859" w:rsidRPr="00F55CE8">
              <w:rPr>
                <w:rFonts w:ascii="Arial" w:hAnsi="Arial" w:cs="Arial"/>
                <w:sz w:val="22"/>
                <w:szCs w:val="22"/>
                <w:lang w:val="en-US"/>
              </w:rPr>
              <w:t>29.7</w:t>
            </w: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2F3D94E" w14:textId="4C72B214" w:rsidR="00B5516D" w:rsidRPr="00F55CE8" w:rsidRDefault="006F4AFF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5B6859" w:rsidRPr="00F55CE8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5B6859" w:rsidRPr="00F55CE8">
              <w:rPr>
                <w:rFonts w:ascii="Arial" w:hAnsi="Arial" w:cs="Arial"/>
                <w:sz w:val="22"/>
                <w:szCs w:val="22"/>
                <w:lang w:val="en-US"/>
              </w:rPr>
              <w:t>47.8</w:t>
            </w: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FE45CD9" w14:textId="2FEECB03" w:rsidR="00B5516D" w:rsidRPr="00F55CE8" w:rsidRDefault="006F4AFF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5B6859" w:rsidRPr="00F55CE8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5B6859" w:rsidRPr="00F55CE8">
              <w:rPr>
                <w:rFonts w:ascii="Arial" w:hAnsi="Arial" w:cs="Arial"/>
                <w:sz w:val="22"/>
                <w:szCs w:val="22"/>
                <w:lang w:val="en-US"/>
              </w:rPr>
              <w:t>22.5</w:t>
            </w: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6CAF708" w14:textId="67C0DA9F" w:rsidR="00B5516D" w:rsidRPr="00F55CE8" w:rsidRDefault="005B6859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0.74</w:t>
            </w:r>
          </w:p>
        </w:tc>
      </w:tr>
      <w:tr w:rsidR="00B5516D" w:rsidRPr="00F55CE8" w14:paraId="0B76AE2B" w14:textId="77777777" w:rsidTr="003B3B01">
        <w:tc>
          <w:tcPr>
            <w:tcW w:w="1418" w:type="dxa"/>
            <w:vMerge/>
            <w:shd w:val="clear" w:color="auto" w:fill="FFFFFF"/>
          </w:tcPr>
          <w:p w14:paraId="3B87F46A" w14:textId="77777777" w:rsidR="00B5516D" w:rsidRPr="00F55CE8" w:rsidRDefault="00B5516D" w:rsidP="003B3B01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9B851A9" w14:textId="77777777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F21A15A" w14:textId="632D496F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837D52F" w14:textId="4BC187BB" w:rsidR="00B5516D" w:rsidRPr="00F55CE8" w:rsidRDefault="0010695F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24 (33.3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0FA3D9A" w14:textId="7F99234C" w:rsidR="00B5516D" w:rsidRPr="00F55CE8" w:rsidRDefault="0010695F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73 (46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B19E20A" w14:textId="31C44919" w:rsidR="00B5516D" w:rsidRPr="00F55CE8" w:rsidRDefault="006F4AFF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75</w:t>
            </w:r>
            <w:r w:rsidR="0010695F"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20.2</w:t>
            </w:r>
            <w:r w:rsidR="0010695F" w:rsidRPr="00F55CE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B0149BD" w14:textId="77777777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B5516D" w:rsidRPr="00F55CE8" w14:paraId="23326808" w14:textId="77777777" w:rsidTr="003B3B01">
        <w:tc>
          <w:tcPr>
            <w:tcW w:w="1418" w:type="dxa"/>
            <w:vMerge/>
            <w:shd w:val="clear" w:color="auto" w:fill="FFFFFF"/>
          </w:tcPr>
          <w:p w14:paraId="2BA29A96" w14:textId="77777777" w:rsidR="00B5516D" w:rsidRPr="00F55CE8" w:rsidRDefault="00B5516D" w:rsidP="003B3B01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8113F4A" w14:textId="0C6EF4B3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8B5C8B5" w14:textId="6967D5EA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IPA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0E1A4E4" w14:textId="37EA2268" w:rsidR="00B5516D" w:rsidRPr="00F55CE8" w:rsidRDefault="007077F4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30 (27.0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B7F9034" w14:textId="677F52BA" w:rsidR="00B5516D" w:rsidRPr="00F55CE8" w:rsidRDefault="007077F4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54 (48.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7CBD868" w14:textId="16BF06BD" w:rsidR="00B5516D" w:rsidRPr="00F55CE8" w:rsidRDefault="007077F4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27 (24.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239EC7E" w14:textId="785D8AB3" w:rsidR="00B5516D" w:rsidRPr="00F55CE8" w:rsidRDefault="007077F4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0.32</w:t>
            </w:r>
          </w:p>
        </w:tc>
      </w:tr>
      <w:tr w:rsidR="00B5516D" w:rsidRPr="00F55CE8" w14:paraId="772135DC" w14:textId="77777777" w:rsidTr="003B3B01"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72CEC036" w14:textId="77777777" w:rsidR="00B5516D" w:rsidRPr="00F55CE8" w:rsidRDefault="00B5516D" w:rsidP="003B3B01">
            <w:pPr>
              <w:spacing w:line="360" w:lineRule="auto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0B0D174" w14:textId="77777777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A60101B" w14:textId="10CAEA33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256A1CA" w14:textId="78EA47E7" w:rsidR="00B5516D" w:rsidRPr="00F55CE8" w:rsidRDefault="00035B26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26</w:t>
            </w:r>
            <w:r w:rsidR="007077F4"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33.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089C0C1" w14:textId="11609EE0" w:rsidR="00B5516D" w:rsidRPr="00F55CE8" w:rsidRDefault="00035B26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173</w:t>
            </w:r>
            <w:r w:rsidR="007077F4"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46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FB45972" w14:textId="3F363D8A" w:rsidR="00B5516D" w:rsidRPr="00F55CE8" w:rsidRDefault="00035B26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55CE8">
              <w:rPr>
                <w:rFonts w:ascii="Arial" w:hAnsi="Arial" w:cs="Arial"/>
                <w:sz w:val="22"/>
                <w:szCs w:val="22"/>
                <w:lang w:val="en-US"/>
              </w:rPr>
              <w:t>73</w:t>
            </w:r>
            <w:r w:rsidR="007077F4" w:rsidRPr="00F55CE8">
              <w:rPr>
                <w:rFonts w:ascii="Arial" w:hAnsi="Arial" w:cs="Arial"/>
                <w:sz w:val="22"/>
                <w:szCs w:val="22"/>
                <w:lang w:val="en-US"/>
              </w:rPr>
              <w:t xml:space="preserve"> (19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4D84023" w14:textId="77777777" w:rsidR="00B5516D" w:rsidRPr="00F55CE8" w:rsidRDefault="00B5516D" w:rsidP="003B3B01">
            <w:pPr>
              <w:spacing w:line="360" w:lineRule="auto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</w:p>
        </w:tc>
      </w:tr>
    </w:tbl>
    <w:p w14:paraId="0E4A8FC4" w14:textId="5EF1723D" w:rsidR="003B3B01" w:rsidRPr="003B3B01" w:rsidRDefault="003B3B01" w:rsidP="004623F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3B3B01">
        <w:rPr>
          <w:rFonts w:ascii="Arial" w:hAnsi="Arial" w:cs="Arial"/>
          <w:sz w:val="22"/>
          <w:szCs w:val="22"/>
          <w:lang w:val="en-US"/>
        </w:rPr>
        <w:t>SNP, single nucleotide polymorphism; IPA, invasive pulmonar</w:t>
      </w:r>
      <w:r>
        <w:rPr>
          <w:rFonts w:ascii="Arial" w:hAnsi="Arial" w:cs="Arial"/>
          <w:sz w:val="22"/>
          <w:szCs w:val="22"/>
          <w:lang w:val="en-US"/>
        </w:rPr>
        <w:t>y</w:t>
      </w:r>
      <w:r w:rsidRPr="003B3B01">
        <w:rPr>
          <w:rFonts w:ascii="Arial" w:hAnsi="Arial" w:cs="Arial"/>
          <w:sz w:val="22"/>
          <w:szCs w:val="22"/>
          <w:lang w:val="en-US"/>
        </w:rPr>
        <w:t xml:space="preserve"> aspergillosis; R, recipient; D, donor.</w:t>
      </w:r>
      <w:r w:rsidR="00C2688B">
        <w:rPr>
          <w:rFonts w:ascii="Arial" w:hAnsi="Arial" w:cs="Arial"/>
          <w:sz w:val="22"/>
          <w:szCs w:val="22"/>
          <w:lang w:val="en-US"/>
        </w:rPr>
        <w:t xml:space="preserve"> </w:t>
      </w:r>
      <w:r w:rsidR="00C2688B" w:rsidRPr="00C2688B">
        <w:rPr>
          <w:rFonts w:ascii="Arial" w:hAnsi="Arial" w:cs="Arial"/>
          <w:sz w:val="22"/>
          <w:szCs w:val="22"/>
          <w:lang w:val="en-US"/>
        </w:rPr>
        <w:t>The major and minor alleles are represented by the first and second nucleotides, respectively. A and a indicate distinct alleles of the same gene. </w:t>
      </w:r>
      <w:r w:rsidR="00C2688B" w:rsidRPr="00C2688B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="00C2688B" w:rsidRPr="00C2688B">
        <w:rPr>
          <w:rFonts w:ascii="Arial" w:hAnsi="Arial" w:cs="Arial"/>
          <w:sz w:val="22"/>
          <w:szCs w:val="22"/>
          <w:lang w:val="en-US"/>
        </w:rPr>
        <w:t> value is for Fisher’s exact </w:t>
      </w:r>
      <w:r w:rsidR="00C2688B" w:rsidRPr="00C2688B">
        <w:rPr>
          <w:rFonts w:ascii="Arial" w:hAnsi="Arial" w:cs="Arial"/>
          <w:i/>
          <w:iCs/>
          <w:sz w:val="22"/>
          <w:szCs w:val="22"/>
          <w:lang w:val="en-US"/>
        </w:rPr>
        <w:t>t</w:t>
      </w:r>
      <w:r w:rsidR="00C2688B" w:rsidRPr="00C2688B">
        <w:rPr>
          <w:rFonts w:ascii="Arial" w:hAnsi="Arial" w:cs="Arial"/>
          <w:sz w:val="22"/>
          <w:szCs w:val="22"/>
          <w:lang w:val="en-US"/>
        </w:rPr>
        <w:t> test. </w:t>
      </w:r>
    </w:p>
    <w:p w14:paraId="2357F8CD" w14:textId="77777777" w:rsidR="00FF4298" w:rsidRPr="00092DB5" w:rsidRDefault="00FF4298">
      <w:pPr>
        <w:rPr>
          <w:rFonts w:ascii="Arial" w:hAnsi="Arial" w:cs="Arial"/>
          <w:sz w:val="22"/>
          <w:szCs w:val="22"/>
        </w:rPr>
      </w:pPr>
    </w:p>
    <w:p w14:paraId="00F09A22" w14:textId="77777777" w:rsidR="00FF4298" w:rsidRPr="00092DB5" w:rsidRDefault="00FF4298">
      <w:pPr>
        <w:rPr>
          <w:rFonts w:ascii="Arial" w:hAnsi="Arial" w:cs="Arial"/>
          <w:sz w:val="22"/>
          <w:szCs w:val="22"/>
        </w:rPr>
      </w:pPr>
    </w:p>
    <w:p w14:paraId="2955ACAC" w14:textId="77777777" w:rsidR="00FF4298" w:rsidRPr="00092DB5" w:rsidRDefault="00FF4298">
      <w:pPr>
        <w:rPr>
          <w:rFonts w:ascii="Arial" w:hAnsi="Arial" w:cs="Arial"/>
          <w:sz w:val="22"/>
          <w:szCs w:val="22"/>
        </w:rPr>
      </w:pPr>
    </w:p>
    <w:p w14:paraId="56CDFD4E" w14:textId="77777777" w:rsidR="00FF4298" w:rsidRPr="00092DB5" w:rsidRDefault="00FF4298">
      <w:pPr>
        <w:rPr>
          <w:rFonts w:ascii="Arial" w:hAnsi="Arial" w:cs="Arial"/>
          <w:sz w:val="22"/>
          <w:szCs w:val="22"/>
        </w:rPr>
      </w:pPr>
    </w:p>
    <w:p w14:paraId="377B6EDE" w14:textId="77777777" w:rsidR="00FF4298" w:rsidRPr="00092DB5" w:rsidRDefault="00FF4298">
      <w:pPr>
        <w:rPr>
          <w:rFonts w:ascii="Arial" w:hAnsi="Arial" w:cs="Arial"/>
          <w:sz w:val="22"/>
          <w:szCs w:val="22"/>
        </w:rPr>
      </w:pPr>
    </w:p>
    <w:p w14:paraId="15590E6C" w14:textId="77777777" w:rsidR="00FF4298" w:rsidRPr="00092DB5" w:rsidRDefault="00FF4298">
      <w:pPr>
        <w:rPr>
          <w:rFonts w:ascii="Arial" w:hAnsi="Arial" w:cs="Arial"/>
          <w:sz w:val="22"/>
          <w:szCs w:val="22"/>
        </w:rPr>
      </w:pPr>
    </w:p>
    <w:p w14:paraId="148AFB8F" w14:textId="77777777" w:rsidR="0082434E" w:rsidRPr="00092DB5" w:rsidRDefault="0082434E">
      <w:pPr>
        <w:rPr>
          <w:rFonts w:ascii="Arial" w:hAnsi="Arial" w:cs="Arial"/>
          <w:sz w:val="22"/>
          <w:szCs w:val="22"/>
        </w:rPr>
      </w:pPr>
    </w:p>
    <w:p w14:paraId="32E16AE0" w14:textId="77777777" w:rsidR="0082434E" w:rsidRPr="00092DB5" w:rsidRDefault="0082434E">
      <w:pPr>
        <w:rPr>
          <w:rFonts w:ascii="Arial" w:hAnsi="Arial" w:cs="Arial"/>
          <w:sz w:val="22"/>
          <w:szCs w:val="22"/>
        </w:rPr>
      </w:pPr>
    </w:p>
    <w:p w14:paraId="0CCDE99F" w14:textId="77777777" w:rsidR="0082434E" w:rsidRPr="00092DB5" w:rsidRDefault="0082434E">
      <w:pPr>
        <w:rPr>
          <w:rFonts w:ascii="Arial" w:hAnsi="Arial" w:cs="Arial"/>
          <w:sz w:val="22"/>
          <w:szCs w:val="22"/>
        </w:rPr>
      </w:pPr>
    </w:p>
    <w:p w14:paraId="52882EDC" w14:textId="77777777" w:rsidR="0082434E" w:rsidRPr="00092DB5" w:rsidRDefault="0082434E">
      <w:pPr>
        <w:rPr>
          <w:rFonts w:ascii="Arial" w:hAnsi="Arial" w:cs="Arial"/>
          <w:sz w:val="22"/>
          <w:szCs w:val="22"/>
        </w:rPr>
      </w:pPr>
    </w:p>
    <w:p w14:paraId="4D7A8D4E" w14:textId="77777777" w:rsidR="0082434E" w:rsidRPr="00092DB5" w:rsidRDefault="0082434E">
      <w:pPr>
        <w:rPr>
          <w:rFonts w:ascii="Arial" w:hAnsi="Arial" w:cs="Arial"/>
          <w:sz w:val="22"/>
          <w:szCs w:val="22"/>
        </w:rPr>
      </w:pPr>
    </w:p>
    <w:p w14:paraId="67C6A3D4" w14:textId="77777777" w:rsidR="00EC125A" w:rsidRDefault="00EC125A" w:rsidP="00F27A7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CDF3E0C" w14:textId="77777777" w:rsidR="003071F9" w:rsidRPr="00F24E22" w:rsidRDefault="003071F9" w:rsidP="00FA649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3E2F4C77" w14:textId="77777777" w:rsidR="00FA6495" w:rsidRPr="00301831" w:rsidRDefault="00FA6495">
      <w:pPr>
        <w:rPr>
          <w:rFonts w:ascii="Arial" w:hAnsi="Arial" w:cs="Arial"/>
          <w:sz w:val="22"/>
          <w:szCs w:val="22"/>
          <w:lang w:val="en-US"/>
        </w:rPr>
      </w:pPr>
    </w:p>
    <w:sectPr w:rsidR="00FA6495" w:rsidRPr="00301831" w:rsidSect="000609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tzQzMTUyNDc3NTdS0lEKTi0uzszPAykwqwUAeXcvbSwAAAA="/>
  </w:docVars>
  <w:rsids>
    <w:rsidRoot w:val="0082434E"/>
    <w:rsid w:val="000032BB"/>
    <w:rsid w:val="00006940"/>
    <w:rsid w:val="00010245"/>
    <w:rsid w:val="00035B26"/>
    <w:rsid w:val="00060963"/>
    <w:rsid w:val="00092DB5"/>
    <w:rsid w:val="00097B37"/>
    <w:rsid w:val="000A59B1"/>
    <w:rsid w:val="000B3663"/>
    <w:rsid w:val="000C370B"/>
    <w:rsid w:val="00103326"/>
    <w:rsid w:val="0010695F"/>
    <w:rsid w:val="001234BE"/>
    <w:rsid w:val="00161101"/>
    <w:rsid w:val="0016127A"/>
    <w:rsid w:val="0016543B"/>
    <w:rsid w:val="001676BB"/>
    <w:rsid w:val="001712E9"/>
    <w:rsid w:val="00171B71"/>
    <w:rsid w:val="0017545F"/>
    <w:rsid w:val="001764AE"/>
    <w:rsid w:val="0018262E"/>
    <w:rsid w:val="001C2D77"/>
    <w:rsid w:val="001C760A"/>
    <w:rsid w:val="00217F9F"/>
    <w:rsid w:val="0022358C"/>
    <w:rsid w:val="00235F0E"/>
    <w:rsid w:val="00247A79"/>
    <w:rsid w:val="00280F66"/>
    <w:rsid w:val="0028272A"/>
    <w:rsid w:val="0029092A"/>
    <w:rsid w:val="002915D3"/>
    <w:rsid w:val="002B3422"/>
    <w:rsid w:val="002E4BAB"/>
    <w:rsid w:val="00301831"/>
    <w:rsid w:val="003071F9"/>
    <w:rsid w:val="00366CD8"/>
    <w:rsid w:val="00397070"/>
    <w:rsid w:val="003A655E"/>
    <w:rsid w:val="003B3096"/>
    <w:rsid w:val="003B3B01"/>
    <w:rsid w:val="003B3DF3"/>
    <w:rsid w:val="003D24F2"/>
    <w:rsid w:val="003D322C"/>
    <w:rsid w:val="003F1936"/>
    <w:rsid w:val="00406BA6"/>
    <w:rsid w:val="00407DB1"/>
    <w:rsid w:val="0042431B"/>
    <w:rsid w:val="00427279"/>
    <w:rsid w:val="004460E4"/>
    <w:rsid w:val="0046234A"/>
    <w:rsid w:val="004623FC"/>
    <w:rsid w:val="00474F9A"/>
    <w:rsid w:val="0048769D"/>
    <w:rsid w:val="004A19F4"/>
    <w:rsid w:val="004B477E"/>
    <w:rsid w:val="004C3E82"/>
    <w:rsid w:val="004C7A65"/>
    <w:rsid w:val="004D23C2"/>
    <w:rsid w:val="004D7E18"/>
    <w:rsid w:val="004E33E0"/>
    <w:rsid w:val="005255E2"/>
    <w:rsid w:val="0053091B"/>
    <w:rsid w:val="00532761"/>
    <w:rsid w:val="00535695"/>
    <w:rsid w:val="00541691"/>
    <w:rsid w:val="005504A4"/>
    <w:rsid w:val="0056048F"/>
    <w:rsid w:val="00567818"/>
    <w:rsid w:val="005845C0"/>
    <w:rsid w:val="00592708"/>
    <w:rsid w:val="005940B2"/>
    <w:rsid w:val="005A33B4"/>
    <w:rsid w:val="005B6859"/>
    <w:rsid w:val="005C09C7"/>
    <w:rsid w:val="005C1F38"/>
    <w:rsid w:val="005D35F1"/>
    <w:rsid w:val="005D3625"/>
    <w:rsid w:val="005D3911"/>
    <w:rsid w:val="005E715E"/>
    <w:rsid w:val="00604688"/>
    <w:rsid w:val="00616FF8"/>
    <w:rsid w:val="0061729E"/>
    <w:rsid w:val="00623567"/>
    <w:rsid w:val="00631280"/>
    <w:rsid w:val="0064566E"/>
    <w:rsid w:val="00647B0F"/>
    <w:rsid w:val="00654750"/>
    <w:rsid w:val="006A703C"/>
    <w:rsid w:val="006F4AFF"/>
    <w:rsid w:val="007058B0"/>
    <w:rsid w:val="007066AB"/>
    <w:rsid w:val="007077F4"/>
    <w:rsid w:val="00711FC3"/>
    <w:rsid w:val="00723443"/>
    <w:rsid w:val="00726415"/>
    <w:rsid w:val="00726819"/>
    <w:rsid w:val="00737FB9"/>
    <w:rsid w:val="00773674"/>
    <w:rsid w:val="00787066"/>
    <w:rsid w:val="00793973"/>
    <w:rsid w:val="00796D31"/>
    <w:rsid w:val="007A0040"/>
    <w:rsid w:val="007B5646"/>
    <w:rsid w:val="007C495B"/>
    <w:rsid w:val="007C7478"/>
    <w:rsid w:val="007D4A3B"/>
    <w:rsid w:val="00815102"/>
    <w:rsid w:val="0082434E"/>
    <w:rsid w:val="008525AC"/>
    <w:rsid w:val="008629E2"/>
    <w:rsid w:val="00884284"/>
    <w:rsid w:val="008910A8"/>
    <w:rsid w:val="00897488"/>
    <w:rsid w:val="008A28D1"/>
    <w:rsid w:val="008A3BFC"/>
    <w:rsid w:val="008C282A"/>
    <w:rsid w:val="008C4BAA"/>
    <w:rsid w:val="008F23AA"/>
    <w:rsid w:val="008F2E8C"/>
    <w:rsid w:val="00911756"/>
    <w:rsid w:val="00941BB2"/>
    <w:rsid w:val="00946FD0"/>
    <w:rsid w:val="009579FB"/>
    <w:rsid w:val="00960944"/>
    <w:rsid w:val="00964143"/>
    <w:rsid w:val="00976137"/>
    <w:rsid w:val="009809A2"/>
    <w:rsid w:val="0098180A"/>
    <w:rsid w:val="00992D56"/>
    <w:rsid w:val="009A0D8A"/>
    <w:rsid w:val="009A228D"/>
    <w:rsid w:val="009E2825"/>
    <w:rsid w:val="009E3863"/>
    <w:rsid w:val="00A04C6A"/>
    <w:rsid w:val="00A06E15"/>
    <w:rsid w:val="00A20A31"/>
    <w:rsid w:val="00A6657F"/>
    <w:rsid w:val="00A862B0"/>
    <w:rsid w:val="00AB669E"/>
    <w:rsid w:val="00AF0F03"/>
    <w:rsid w:val="00B0046E"/>
    <w:rsid w:val="00B24DB1"/>
    <w:rsid w:val="00B2642F"/>
    <w:rsid w:val="00B34B53"/>
    <w:rsid w:val="00B46FD9"/>
    <w:rsid w:val="00B5516D"/>
    <w:rsid w:val="00B55477"/>
    <w:rsid w:val="00B82586"/>
    <w:rsid w:val="00BF48FB"/>
    <w:rsid w:val="00C2688B"/>
    <w:rsid w:val="00C33D99"/>
    <w:rsid w:val="00C33FE5"/>
    <w:rsid w:val="00C41734"/>
    <w:rsid w:val="00C93B1B"/>
    <w:rsid w:val="00CA5539"/>
    <w:rsid w:val="00CA5E3A"/>
    <w:rsid w:val="00CC7219"/>
    <w:rsid w:val="00CE6557"/>
    <w:rsid w:val="00CF0B3E"/>
    <w:rsid w:val="00CF685F"/>
    <w:rsid w:val="00D20590"/>
    <w:rsid w:val="00D353FF"/>
    <w:rsid w:val="00D454C4"/>
    <w:rsid w:val="00D6720C"/>
    <w:rsid w:val="00D810CE"/>
    <w:rsid w:val="00D96BB2"/>
    <w:rsid w:val="00DC3DB8"/>
    <w:rsid w:val="00DC66A8"/>
    <w:rsid w:val="00DD4EC0"/>
    <w:rsid w:val="00DD56CD"/>
    <w:rsid w:val="00DF4383"/>
    <w:rsid w:val="00E0146C"/>
    <w:rsid w:val="00E03246"/>
    <w:rsid w:val="00E22997"/>
    <w:rsid w:val="00E608A4"/>
    <w:rsid w:val="00E70395"/>
    <w:rsid w:val="00E95803"/>
    <w:rsid w:val="00EB62BB"/>
    <w:rsid w:val="00EC0F67"/>
    <w:rsid w:val="00EC125A"/>
    <w:rsid w:val="00EC2CE1"/>
    <w:rsid w:val="00EE52F0"/>
    <w:rsid w:val="00F24E22"/>
    <w:rsid w:val="00F27A71"/>
    <w:rsid w:val="00F432D8"/>
    <w:rsid w:val="00F55CE8"/>
    <w:rsid w:val="00F57E4D"/>
    <w:rsid w:val="00F60CF2"/>
    <w:rsid w:val="00F653B1"/>
    <w:rsid w:val="00F92C51"/>
    <w:rsid w:val="00FA293F"/>
    <w:rsid w:val="00FA4C3D"/>
    <w:rsid w:val="00FA6495"/>
    <w:rsid w:val="00FA6A04"/>
    <w:rsid w:val="00FE2CC5"/>
    <w:rsid w:val="00FE4650"/>
    <w:rsid w:val="00FE7BF1"/>
    <w:rsid w:val="00FF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E4187"/>
  <w15:docId w15:val="{A1E963E4-68B9-4350-918D-7E6A5338C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D99"/>
    <w:pPr>
      <w:spacing w:after="0" w:line="240" w:lineRule="auto"/>
    </w:pPr>
    <w:rPr>
      <w:rFonts w:ascii="Times New Roman" w:eastAsia="Times New Roman" w:hAnsi="Times New Roman"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FA4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42431B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2431B"/>
    <w:rPr>
      <w:rFonts w:ascii="Segoe UI" w:eastAsia="Times New Roman" w:hAnsi="Segoe UI" w:cs="Segoe UI"/>
      <w:sz w:val="18"/>
      <w:szCs w:val="18"/>
      <w:lang w:val="pt-PT" w:eastAsia="pt-PT"/>
    </w:rPr>
  </w:style>
  <w:style w:type="character" w:styleId="nfase">
    <w:name w:val="Emphasis"/>
    <w:basedOn w:val="Tipodeletrapredefinidodopargrafo"/>
    <w:uiPriority w:val="20"/>
    <w:qFormat/>
    <w:rsid w:val="00C2688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3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92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stinho Carvalho</dc:creator>
  <cp:lastModifiedBy>Agostinho Carvalho</cp:lastModifiedBy>
  <cp:revision>18</cp:revision>
  <dcterms:created xsi:type="dcterms:W3CDTF">2022-02-04T13:47:00Z</dcterms:created>
  <dcterms:modified xsi:type="dcterms:W3CDTF">2022-02-07T11:55:00Z</dcterms:modified>
</cp:coreProperties>
</file>